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1E2102" w14:textId="50E6615B" w:rsidR="00BF2673" w:rsidRDefault="00BF2673" w:rsidP="000E4831">
      <w:pPr>
        <w:rPr>
          <w:b/>
          <w:bCs/>
        </w:rPr>
      </w:pPr>
      <w:r>
        <w:rPr>
          <w:b/>
          <w:bCs/>
        </w:rPr>
        <w:t>S1</w:t>
      </w:r>
      <w:r w:rsidR="00B03090">
        <w:rPr>
          <w:b/>
          <w:bCs/>
        </w:rPr>
        <w:t xml:space="preserve"> Text</w:t>
      </w:r>
      <w:r>
        <w:rPr>
          <w:b/>
          <w:bCs/>
        </w:rPr>
        <w:t>: Search Terms</w:t>
      </w:r>
    </w:p>
    <w:p w14:paraId="5D5968FC" w14:textId="4A1D678F" w:rsidR="00BF2673" w:rsidRDefault="00BF2673" w:rsidP="000E4831">
      <w:pPr>
        <w:rPr>
          <w:b/>
          <w:bCs/>
        </w:rPr>
      </w:pPr>
    </w:p>
    <w:tbl>
      <w:tblPr>
        <w:tblStyle w:val="TableGrid"/>
        <w:tblW w:w="0" w:type="auto"/>
        <w:tblLook w:val="04A0" w:firstRow="1" w:lastRow="0" w:firstColumn="1" w:lastColumn="0" w:noHBand="0" w:noVBand="1"/>
      </w:tblPr>
      <w:tblGrid>
        <w:gridCol w:w="1271"/>
        <w:gridCol w:w="7745"/>
      </w:tblGrid>
      <w:tr w:rsidR="00BF2673" w14:paraId="54EBFEA4" w14:textId="77777777" w:rsidTr="00BF2673">
        <w:tc>
          <w:tcPr>
            <w:tcW w:w="1271" w:type="dxa"/>
          </w:tcPr>
          <w:p w14:paraId="7D4131AF" w14:textId="18E41E98" w:rsidR="00BF2673" w:rsidRPr="00BF2673" w:rsidRDefault="00BF2673" w:rsidP="000E4831">
            <w:r w:rsidRPr="00BF2673">
              <w:t>Search #1</w:t>
            </w:r>
          </w:p>
        </w:tc>
        <w:tc>
          <w:tcPr>
            <w:tcW w:w="7745" w:type="dxa"/>
          </w:tcPr>
          <w:p w14:paraId="491C1204" w14:textId="488A0B85" w:rsidR="00BF2673" w:rsidRPr="00BF2673" w:rsidRDefault="00BF2673" w:rsidP="000E4831">
            <w:r w:rsidRPr="00BF2673">
              <w:t>preterm (kw) OR prematur* (kw) OR low N3 birthweight (kw) OR low N3 birth weight (kw) OR “high risk infant” (kw) OR Premature Birth (MeSH) OR Infant, Premature (MeSH) OR Infant, Extremely Premature (MeSH) OR Infant, Low Birth Weight (MeSH) OR Infant, Very Low Birth Weight (MeSH) OR Infant, Extremely Low Birth Weight (MeSH)</w:t>
            </w:r>
          </w:p>
        </w:tc>
      </w:tr>
      <w:tr w:rsidR="00BF2673" w14:paraId="60DA69CA" w14:textId="77777777" w:rsidTr="00416992">
        <w:tc>
          <w:tcPr>
            <w:tcW w:w="9016" w:type="dxa"/>
            <w:gridSpan w:val="2"/>
          </w:tcPr>
          <w:p w14:paraId="70073DCA" w14:textId="1F1F87C4" w:rsidR="00BF2673" w:rsidRPr="00BF2673" w:rsidRDefault="00BF2673" w:rsidP="000E4831">
            <w:r>
              <w:t>AND</w:t>
            </w:r>
          </w:p>
        </w:tc>
      </w:tr>
      <w:tr w:rsidR="00BF2673" w14:paraId="29AAF172" w14:textId="77777777" w:rsidTr="00BF2673">
        <w:tc>
          <w:tcPr>
            <w:tcW w:w="1271" w:type="dxa"/>
          </w:tcPr>
          <w:p w14:paraId="193B7722" w14:textId="77777777" w:rsidR="00BF2673" w:rsidRPr="00BF2673" w:rsidRDefault="00BF2673" w:rsidP="00BF2673">
            <w:r w:rsidRPr="00BF2673">
              <w:t>Search #2</w:t>
            </w:r>
          </w:p>
          <w:p w14:paraId="36194A84" w14:textId="77777777" w:rsidR="00BF2673" w:rsidRPr="00BF2673" w:rsidRDefault="00BF2673" w:rsidP="000E4831"/>
        </w:tc>
        <w:tc>
          <w:tcPr>
            <w:tcW w:w="7745" w:type="dxa"/>
          </w:tcPr>
          <w:p w14:paraId="034C8585" w14:textId="31D935EC" w:rsidR="00BF2673" w:rsidRPr="00BF2673" w:rsidRDefault="00BF2673" w:rsidP="000E4831">
            <w:r w:rsidRPr="00BF2673">
              <w:t>“post-discharge” (kw) OR postdischarge (kw) OR “patient discharge” (kw) OR “hospital discharge” (kw) OR facility discharge (kw) OR home (kw) OR household (kw) OR transition (kw) OR “self-efficacy” (kw) OR empower* (kw)  OR Patient Discharge (MeSH) OR Transitional Care (MeSH) OR Self Efficacy (MeSH) OR Empowerment (MeSH)</w:t>
            </w:r>
          </w:p>
        </w:tc>
      </w:tr>
      <w:tr w:rsidR="00BF2673" w14:paraId="1D986637" w14:textId="77777777" w:rsidTr="000B735C">
        <w:tc>
          <w:tcPr>
            <w:tcW w:w="9016" w:type="dxa"/>
            <w:gridSpan w:val="2"/>
          </w:tcPr>
          <w:p w14:paraId="1DCEB23C" w14:textId="5A955FDF" w:rsidR="00BF2673" w:rsidRDefault="00BF2673" w:rsidP="000E4831">
            <w:pPr>
              <w:rPr>
                <w:b/>
                <w:bCs/>
              </w:rPr>
            </w:pPr>
            <w:r w:rsidRPr="00BF2673">
              <w:t>AND</w:t>
            </w:r>
          </w:p>
        </w:tc>
      </w:tr>
      <w:tr w:rsidR="00BF2673" w14:paraId="04E1EB99" w14:textId="77777777" w:rsidTr="00BF2673">
        <w:tc>
          <w:tcPr>
            <w:tcW w:w="1271" w:type="dxa"/>
          </w:tcPr>
          <w:p w14:paraId="346EA390" w14:textId="6D8C167F" w:rsidR="00BF2673" w:rsidRPr="00BF2673" w:rsidRDefault="00BF2673" w:rsidP="000E4831">
            <w:r w:rsidRPr="00BF2673">
              <w:t>Search #3</w:t>
            </w:r>
          </w:p>
        </w:tc>
        <w:tc>
          <w:tcPr>
            <w:tcW w:w="7745" w:type="dxa"/>
          </w:tcPr>
          <w:p w14:paraId="138588E8" w14:textId="43D60F34" w:rsidR="00BF2673" w:rsidRPr="00BF2673" w:rsidRDefault="00BF2673" w:rsidP="000E4831">
            <w:r w:rsidRPr="00BF2673">
              <w:t>mother (kw) OR father (kw) OR parent* (kw) OR caregiver (kw) OR “maternal care” (kw) OR famil* (kw) OR carer (kw) OR OR Caregivers (MeSH) OR Mothers (MeSH) OR Fathers (MeSH) OR Family (MeSH) OR Parents (MeSH) OR Parenting (MeSH) OR Mother-Child Relations (MeSH)</w:t>
            </w:r>
          </w:p>
        </w:tc>
      </w:tr>
      <w:tr w:rsidR="00BF2673" w14:paraId="7365AA6C" w14:textId="77777777" w:rsidTr="00AF6F24">
        <w:tc>
          <w:tcPr>
            <w:tcW w:w="9016" w:type="dxa"/>
            <w:gridSpan w:val="2"/>
          </w:tcPr>
          <w:p w14:paraId="3892D0EB" w14:textId="1A401200" w:rsidR="00BF2673" w:rsidRPr="00BF2673" w:rsidRDefault="00BF2673" w:rsidP="000E4831">
            <w:r>
              <w:t>AND</w:t>
            </w:r>
          </w:p>
        </w:tc>
      </w:tr>
      <w:tr w:rsidR="00BF2673" w14:paraId="69F851C4" w14:textId="77777777" w:rsidTr="00BF2673">
        <w:tc>
          <w:tcPr>
            <w:tcW w:w="1271" w:type="dxa"/>
          </w:tcPr>
          <w:p w14:paraId="7A4AFA76" w14:textId="525FB5FA" w:rsidR="00BF2673" w:rsidRPr="00BF2673" w:rsidRDefault="00BF2673" w:rsidP="000E4831">
            <w:r w:rsidRPr="00BF2673">
              <w:t>Search #4</w:t>
            </w:r>
          </w:p>
        </w:tc>
        <w:tc>
          <w:tcPr>
            <w:tcW w:w="7745" w:type="dxa"/>
          </w:tcPr>
          <w:p w14:paraId="29778A10" w14:textId="1C944AC2" w:rsidR="00BF2673" w:rsidRPr="00BF2673" w:rsidRDefault="00BF2673" w:rsidP="000E4831">
            <w:r w:rsidRPr="00BF2673">
              <w:t>Support (kw) OR help (kw) OR Assistance OR intervention (kw) OR education (kw) OR Model OR partnership (kw)</w:t>
            </w:r>
          </w:p>
        </w:tc>
      </w:tr>
    </w:tbl>
    <w:p w14:paraId="651AB4E2" w14:textId="77777777" w:rsidR="00BF2673" w:rsidRPr="00D733C4" w:rsidRDefault="00BF2673" w:rsidP="000E4831">
      <w:pPr>
        <w:rPr>
          <w:b/>
          <w:bCs/>
        </w:rPr>
      </w:pPr>
    </w:p>
    <w:p w14:paraId="6A8CE9CB" w14:textId="4DB1CD0E" w:rsidR="000E4831" w:rsidRPr="00D733C4" w:rsidRDefault="00BF2673" w:rsidP="000E4831">
      <w:pPr>
        <w:pStyle w:val="Header"/>
      </w:pPr>
      <w:r>
        <w:t>k</w:t>
      </w:r>
      <w:r w:rsidR="000E4831" w:rsidRPr="00D733C4">
        <w:t xml:space="preserve">w = keyword </w:t>
      </w:r>
      <w:r w:rsidR="000E4831" w:rsidRPr="00D733C4">
        <w:br/>
        <w:t>MeSH = Medline subject heading</w:t>
      </w:r>
    </w:p>
    <w:p w14:paraId="248A8EE8" w14:textId="77777777" w:rsidR="00000000" w:rsidRDefault="00000000"/>
    <w:sectPr w:rsidR="007D48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831"/>
    <w:rsid w:val="000E4831"/>
    <w:rsid w:val="00361297"/>
    <w:rsid w:val="00B03090"/>
    <w:rsid w:val="00BF2673"/>
    <w:rsid w:val="00D70D8A"/>
    <w:rsid w:val="00EA2CAB"/>
    <w:rsid w:val="00EA7B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440F4"/>
  <w15:chartTrackingRefBased/>
  <w15:docId w15:val="{10DA4659-BB2A-4516-B2E1-B28ECE721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48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48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4831"/>
  </w:style>
  <w:style w:type="table" w:styleId="TableGrid">
    <w:name w:val="Table Grid"/>
    <w:basedOn w:val="TableNormal"/>
    <w:uiPriority w:val="39"/>
    <w:rsid w:val="00BF26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6</Words>
  <Characters>948</Characters>
  <Application>Microsoft Office Word</Application>
  <DocSecurity>0</DocSecurity>
  <Lines>29</Lines>
  <Paragraphs>13</Paragraphs>
  <ScaleCrop>false</ScaleCrop>
  <Company/>
  <LinksUpToDate>false</LinksUpToDate>
  <CharactersWithSpaces>1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Bedwell</dc:creator>
  <cp:keywords/>
  <dc:description/>
  <cp:lastModifiedBy>Amie Wilson</cp:lastModifiedBy>
  <cp:revision>3</cp:revision>
  <dcterms:created xsi:type="dcterms:W3CDTF">2026-01-04T10:27:00Z</dcterms:created>
  <dcterms:modified xsi:type="dcterms:W3CDTF">2026-01-04T10:27:00Z</dcterms:modified>
</cp:coreProperties>
</file>